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715FE" w14:textId="63888747" w:rsidR="00597280" w:rsidRPr="00CB048F" w:rsidRDefault="00597280" w:rsidP="00597280">
      <w:pPr>
        <w:rPr>
          <w:rFonts w:ascii="Times New Roman" w:hAnsi="Times New Roman" w:cs="Times New Roman"/>
          <w:sz w:val="24"/>
          <w:szCs w:val="24"/>
        </w:rPr>
      </w:pPr>
      <w:r w:rsidRPr="00CB048F"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Pr="00CB048F">
        <w:rPr>
          <w:rFonts w:ascii="Times New Roman" w:hAnsi="Times New Roman" w:cs="Times New Roman"/>
          <w:sz w:val="24"/>
          <w:szCs w:val="24"/>
        </w:rPr>
        <w:t>Full articles screening results and output of degree of agreement in Stata version 13</w:t>
      </w:r>
      <w:r w:rsidR="00FC681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14:paraId="63236546" w14:textId="77777777" w:rsidR="00597280" w:rsidRPr="00CB048F" w:rsidRDefault="00597280" w:rsidP="00597280">
      <w:pPr>
        <w:rPr>
          <w:rFonts w:ascii="Times New Roman" w:hAnsi="Times New Roman" w:cs="Times New Roman"/>
          <w:b/>
          <w:sz w:val="24"/>
          <w:szCs w:val="24"/>
        </w:rPr>
      </w:pPr>
      <w:r w:rsidRPr="00CB048F">
        <w:rPr>
          <w:rFonts w:ascii="Times New Roman" w:hAnsi="Times New Roman" w:cs="Times New Roman"/>
          <w:b/>
          <w:sz w:val="24"/>
          <w:szCs w:val="24"/>
        </w:rPr>
        <w:t>Yes =1 No =0</w:t>
      </w:r>
    </w:p>
    <w:tbl>
      <w:tblPr>
        <w:tblW w:w="6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6"/>
        <w:gridCol w:w="2240"/>
        <w:gridCol w:w="1960"/>
      </w:tblGrid>
      <w:tr w:rsidR="00597280" w:rsidRPr="00CB048F" w14:paraId="7428B307" w14:textId="77777777" w:rsidTr="0010061E">
        <w:trPr>
          <w:trHeight w:val="31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F10A84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thor and date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D2D4CDC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DEA64C6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viewer 2</w:t>
            </w:r>
          </w:p>
        </w:tc>
      </w:tr>
      <w:tr w:rsidR="00597280" w:rsidRPr="00CB048F" w14:paraId="03DFD3A7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8690F19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etunji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175202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5F4B7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B6F9BF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C76DF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kens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9D2240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DBBDF3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03E124C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C05D02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er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5BCC14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54EEF4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251451E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50941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 </w:t>
            </w: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hdah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64F510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E4C47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AEA545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2D58BD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epis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,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5622EA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2A40F4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6399053B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AB2164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ard ,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D0E3E2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672F7C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82E578B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6A8426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ni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15C65D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0BCDB1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7DDCD3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4E11837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stey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A6AFEA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B97C2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AF0004C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317D050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oz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9F728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6F9098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7D986A4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48458B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nafu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3A0A88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56F3F3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190568B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0EEAA4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birye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A4C5DB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EB4CC1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749951E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8E10D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sett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28C6F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66013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1D57C42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EA5639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ur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4FA96A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C719B1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2D374F6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B0DF818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tsaki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1F3935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67B27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49769A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EF2FF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urouis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10CE8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BCF23A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6C9700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BCF70C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yer, 20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F5E56D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37050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55360E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8DABD9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th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AA9156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A7542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4031" w:rsidRPr="00CB048F" w14:paraId="6A3696E8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2AB9AC34" w14:textId="77777777" w:rsidR="00B84031" w:rsidRPr="00CB048F" w:rsidRDefault="00B84031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nkel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30100D66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72DED8F8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587D2DB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B482303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ina, 20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974170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5A4922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5F37BA3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6B122F3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ng, 20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496CD2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49E56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3E47D1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8DAEB6A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ang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1861B1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CB576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5EBB63E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9F5BE2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b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F94AAF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70AD7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4F74C3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F38AAD" w14:textId="446DA1B6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ukwu,</w:t>
            </w:r>
            <w:r w:rsidR="00B91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B1BE3D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FFA20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BB41EF7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E34C9C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eman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A2EB12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4F5D1E" w14:textId="5A57CE4D" w:rsidR="00597280" w:rsidRPr="00CB048F" w:rsidRDefault="00FD074E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40D7C45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814C61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lborn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001455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CCF4C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1F133DC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0945171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ankshaw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5051DF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5C46C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C4FBAA4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35788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vies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E5D6AD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D9BDB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4B7AC2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9B82961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trich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918353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BD998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3B92B6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5350E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ake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853320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B3831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299E83A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1C3CA2B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-</w:t>
            </w: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ppagh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F2F97B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FDCBF0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9C3FFC2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6EF41B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kenazi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C976D2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844281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EE71EE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378ECA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tinger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16DC90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C4FB3D" w14:textId="0644EC4A" w:rsidR="00597280" w:rsidRPr="00CB048F" w:rsidRDefault="00FD074E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4C99B61C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399C2FC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des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CDA1E9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6D3F63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256CFB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EC1C00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nke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FFAFEF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1366A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1533C0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6C7E26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adamosi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8302E4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6C35A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4031" w:rsidRPr="00CB048F" w14:paraId="1357C87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1132DC1F" w14:textId="77777777" w:rsidR="00B84031" w:rsidRPr="00CB048F" w:rsidRDefault="00B84031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bremariam,202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6733433D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34A75AEB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1C404B9E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B1F73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leaf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B66A49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C629D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61EEF62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A1A172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ll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8BB835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CAA237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4031" w:rsidRPr="00CB048F" w14:paraId="6A1348E7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5BD25F10" w14:textId="77777777" w:rsidR="00B84031" w:rsidRPr="00CB048F" w:rsidRDefault="00B84031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ssman, 202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3095C833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7D2E08C4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4A9A1A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E0AFF2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etiy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6CA8B3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34B8E9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4031" w:rsidRPr="00CB048F" w14:paraId="7C04C550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5AAB4DFF" w14:textId="77777777" w:rsidR="00B84031" w:rsidRPr="00CB048F" w:rsidRDefault="00B84031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dy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78DC10AA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2D785294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76FBA68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128E30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nry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E5B8A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FE9CA1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E09627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F2F9954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nwood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019E5B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C8F3C4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75970A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91338C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mans,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177456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AF338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4031" w:rsidRPr="00CB048F" w14:paraId="4BFBA01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6D448F7C" w14:textId="77777777" w:rsidR="00B84031" w:rsidRPr="00CB048F" w:rsidRDefault="00B84031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rsch-Moverman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7A4184CD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3E9096F2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5579E9AA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39C54A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abamungu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0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52521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233A2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4031" w:rsidRPr="00CB048F" w14:paraId="0CD7A11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41060B41" w14:textId="77777777" w:rsidR="00B84031" w:rsidRPr="00CB048F" w:rsidRDefault="00B84031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wu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2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1FEA970E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05B1B0C8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56E3FAC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4B4D7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as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EE88A5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1085A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1B25FB7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19B84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nassaint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CC071C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D90F1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96FDC0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2C94F1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band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85AA87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8FC7DB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C62AE03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59C142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lem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557AEF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FE0C14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1FBF3AC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BA62E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su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9724D5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10E706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CF16710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9BFBA71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unda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B605A4C" w14:textId="35B0DAF3" w:rsidR="00597280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A74C68B" w14:textId="150D8899" w:rsidR="00597280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7485638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0B9CD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wakyu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8DB22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2F7B91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63B68A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49062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ny,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87D95D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4E9BE6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84031" w:rsidRPr="00CB048F" w14:paraId="7177434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602C02E6" w14:textId="77777777" w:rsidR="00B84031" w:rsidRPr="00CB048F" w:rsidRDefault="00B84031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ny G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13781F2E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0250D13A" w14:textId="77777777" w:rsidR="00B84031" w:rsidRPr="00CB048F" w:rsidRDefault="00B84031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1D64C43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5E121C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rber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EE96FA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C6D04F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493CF7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DC819D8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wanuka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0943F3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24A39B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3EF87CB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58A900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ight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FC40BD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F0668C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40A836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7395263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orpershoek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D1A591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6D77E0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BFA49D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5FA404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ar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A23FDA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1C5CA9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60D448A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BF08DE8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idlaw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680E96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86F26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048F" w:rsidRPr="00CB048F" w14:paraId="275FB02A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660B18C1" w14:textId="77777777" w:rsidR="00CB048F" w:rsidRPr="00CB048F" w:rsidRDefault="00CB048F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hti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52C18DE9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666E0FC4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F1675F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CF60C8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mptey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64C808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FEA6AF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B279E3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BB8AF0B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issa, 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7200DD0" w14:textId="40C59567" w:rsidR="00597280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BED615" w14:textId="0B3F6432" w:rsidR="00597280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580274CB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EDCC32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occ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2BF6BB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4930A6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14BDB32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147811C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on Natalie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F31088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22135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57A44D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625062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ter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56AAD4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8879C0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048F" w:rsidRPr="00CB048F" w14:paraId="5F9A7FDB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3EB0974B" w14:textId="77777777" w:rsidR="00CB048F" w:rsidRPr="00CB048F" w:rsidRDefault="00CB048F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ter, 202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17A8FD41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49085465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3086636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527D43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dgren, 20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40626A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B052C6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6AC45C7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EA078C1" w14:textId="7AE87F6E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ubi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91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D45542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B99C4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81520D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9FDA6C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able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2F4F99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B16E32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277848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D99B1A6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ufu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C40E31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55465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7436C090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2395CA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Nabb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6365E6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ED1084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4DE65D2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386466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hanyie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148B60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D7B790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A9DCCC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2F506A6" w14:textId="522F47F6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eras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91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D0CF49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50FCFA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15615D80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2C5ADFC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na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4B05F2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D3F6DB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B8D5808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34CC4AD" w14:textId="370EE9E2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rek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B91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321FE2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A1F3DA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D8ADE78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8770A5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ley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9D57B8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DF00F62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5DAD5A5A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3858073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em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39DBA5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50220B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5894D05C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E701B0A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lissen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DCA418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33F907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4D62FFA7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00A31B0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pane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22105B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7E593C6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9530DC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9F689A6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avoto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20B994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204B2F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6C6A9402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243F617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nziman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2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444B1A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A6128E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E5C657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FBD011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halek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0E0C76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6A4F46C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048F" w:rsidRPr="00CB048F" w14:paraId="73C07C27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39AD6025" w14:textId="77777777" w:rsidR="00CB048F" w:rsidRPr="00CB048F" w:rsidRDefault="00CB048F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’Conno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4B4E4415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1496AEE6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048F" w:rsidRPr="00CB048F" w14:paraId="4BDE49CE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3A67D2C3" w14:textId="2924A04A" w:rsidR="00CB048F" w:rsidRPr="00CB048F" w:rsidRDefault="00CB048F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olabi, 202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3C0D6093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683ECA28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30B7D4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C2458B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yetunde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F2B9F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D4213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CD58C87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AD199A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p-</w:t>
            </w: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ches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1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018B5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44B6E5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9BDAEDF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77CC712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gieter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8EDE7F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9E7B95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3C5AC2DB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EA754E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s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9A3187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0ED582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598D967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0F20F5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esler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14471BF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9CC9C1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277D8D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7D156B4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no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4F7EF3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6A0D0D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376948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AC66DB1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ton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96B2B7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F7054EC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045478A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72D2B74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o, 2015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AE8D94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1E383D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1EA6EE93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CD645B6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ma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33D230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B7550B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52C9437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51B52A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illie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43F5F17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E2F973A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597280" w:rsidRPr="00CB048F" w14:paraId="5F5E432E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E2D28CF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ka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4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583501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9A523E1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AC488F5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E4430C0" w14:textId="7D26080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tcliffe,</w:t>
            </w:r>
            <w:r w:rsidR="00B912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90F04F3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03DB7E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42E987EE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70C704C1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gegne</w:t>
            </w:r>
            <w:proofErr w:type="spellEnd"/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2018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E0E539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26A92B2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6C2FE8CD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4108C9B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Heerden, 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9EED34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A2D0545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7716CA6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502FE48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Heerden, 2017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EE1C2B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5F8711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5503C13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405EDB55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Rooyen, 2013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2111B8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559E71B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B048F" w:rsidRPr="00CB048F" w14:paraId="33B72236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0C181C9F" w14:textId="77777777" w:rsidR="00CB048F" w:rsidRPr="00CB048F" w:rsidRDefault="00CB048F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udevan, 2020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140EB7BC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13AB7513" w14:textId="77777777" w:rsidR="00CB048F" w:rsidRPr="00CB048F" w:rsidRDefault="00CB048F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26722279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13A82FF6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gel, 2016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44A8A4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065EDE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007F8EAA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03A13BCD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cox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B7FE8A9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550D7648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97280" w:rsidRPr="00CB048F" w14:paraId="5F010274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890AF74" w14:textId="77777777" w:rsidR="00597280" w:rsidRPr="00CB048F" w:rsidRDefault="00597280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iams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1A7C89D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14:paraId="3CC7FB50" w14:textId="77777777" w:rsidR="00597280" w:rsidRPr="00CB048F" w:rsidRDefault="00597280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CB048F" w:rsidRPr="00CB048F" w14:paraId="41035E50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44C8068A" w14:textId="77777777" w:rsidR="00CB048F" w:rsidRPr="00CB048F" w:rsidRDefault="00CB048F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hya, 2019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48AFB346" w14:textId="3EE1401B" w:rsidR="00CB048F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177D67CA" w14:textId="5E4538C2" w:rsidR="00CB048F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B048F" w:rsidRPr="00CB048F" w14:paraId="30481801" w14:textId="77777777" w:rsidTr="0010061E">
        <w:trPr>
          <w:trHeight w:val="290"/>
        </w:trPr>
        <w:tc>
          <w:tcPr>
            <w:tcW w:w="1960" w:type="dxa"/>
            <w:shd w:val="clear" w:color="auto" w:fill="auto"/>
            <w:noWrap/>
            <w:vAlign w:val="bottom"/>
          </w:tcPr>
          <w:p w14:paraId="39460A2A" w14:textId="77777777" w:rsidR="00CB048F" w:rsidRPr="00CB048F" w:rsidRDefault="00CB048F" w:rsidP="001006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B04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rovac, 2011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4F00C4B3" w14:textId="51085D4B" w:rsidR="00CB048F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60" w:type="dxa"/>
            <w:shd w:val="clear" w:color="auto" w:fill="auto"/>
            <w:noWrap/>
            <w:vAlign w:val="bottom"/>
          </w:tcPr>
          <w:p w14:paraId="6B86DFE4" w14:textId="1BEF67DD" w:rsidR="00CB048F" w:rsidRPr="00CB048F" w:rsidRDefault="004F0225" w:rsidP="0010061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8CDA0AC" w14:textId="77777777" w:rsidR="00597280" w:rsidRPr="00CB048F" w:rsidRDefault="00597280" w:rsidP="00597280">
      <w:pPr>
        <w:rPr>
          <w:rFonts w:ascii="Times New Roman" w:hAnsi="Times New Roman" w:cs="Times New Roman"/>
          <w:sz w:val="24"/>
          <w:szCs w:val="24"/>
        </w:rPr>
      </w:pPr>
    </w:p>
    <w:p w14:paraId="7C6D0DC2" w14:textId="1C0E8E0F" w:rsidR="002E2060" w:rsidRPr="002E2060" w:rsidRDefault="002E2060" w:rsidP="002E2060">
      <w:pPr>
        <w:rPr>
          <w:rFonts w:ascii="Times New Roman" w:hAnsi="Times New Roman" w:cs="Times New Roman"/>
          <w:b/>
          <w:sz w:val="24"/>
          <w:szCs w:val="24"/>
        </w:rPr>
      </w:pPr>
      <w:r w:rsidRPr="002E2060">
        <w:rPr>
          <w:rFonts w:ascii="Times New Roman" w:hAnsi="Times New Roman" w:cs="Times New Roman"/>
          <w:b/>
          <w:sz w:val="24"/>
          <w:szCs w:val="24"/>
        </w:rPr>
        <w:t>Stata output</w:t>
      </w:r>
    </w:p>
    <w:p w14:paraId="7EB5C35C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     Expected</w:t>
      </w:r>
    </w:p>
    <w:p w14:paraId="1E14923E" w14:textId="3B6BD175" w:rsidR="002E2060" w:rsidRPr="002E2060" w:rsidRDefault="00E67463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Agreement Kappa</w:t>
      </w:r>
      <w:r w:rsidR="002E2060" w:rsidRPr="002E2060">
        <w:rPr>
          <w:rFonts w:ascii="Times New Roman" w:hAnsi="Times New Roman" w:cs="Times New Roman"/>
          <w:sz w:val="24"/>
          <w:szCs w:val="24"/>
        </w:rPr>
        <w:t xml:space="preserve">   Std. Err.         Z      Prob&gt;Z</w:t>
      </w:r>
    </w:p>
    <w:p w14:paraId="163B04B5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-----------------------------------------------------------------</w:t>
      </w:r>
    </w:p>
    <w:p w14:paraId="71303F5C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91.74%      74.27%     0.6791     0.0952       7.13      0.0000</w:t>
      </w:r>
    </w:p>
    <w:p w14:paraId="62FBA1AF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</w:p>
    <w:p w14:paraId="631BB255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</w:p>
    <w:p w14:paraId="38954703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         | Controls               |</w:t>
      </w:r>
    </w:p>
    <w:p w14:paraId="51D219A7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Cases            |   Exposed   Unexposed  |      Total</w:t>
      </w:r>
    </w:p>
    <w:p w14:paraId="042EF42A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-----------------+------------------------+------------</w:t>
      </w:r>
    </w:p>
    <w:p w14:paraId="1859903B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 Exposed |        12           3  |         15</w:t>
      </w:r>
    </w:p>
    <w:p w14:paraId="3EFED7EA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Unexposed |         6          88  |         94</w:t>
      </w:r>
    </w:p>
    <w:p w14:paraId="51ADF37D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-----------------+------------------------+------------</w:t>
      </w:r>
    </w:p>
    <w:p w14:paraId="1962E731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   Total |        18          91  |        109</w:t>
      </w:r>
    </w:p>
    <w:p w14:paraId="024C020B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</w:p>
    <w:p w14:paraId="38F71F29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McNemar's chi2(1) =      1.00    Prob &gt; chi2 = 0.3173</w:t>
      </w:r>
    </w:p>
    <w:p w14:paraId="7B734674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Exact McNemar significance probability       = 0.5078</w:t>
      </w:r>
    </w:p>
    <w:p w14:paraId="1062C9D4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</w:p>
    <w:p w14:paraId="38E57CE5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>Proportion with factor</w:t>
      </w:r>
    </w:p>
    <w:p w14:paraId="56F51D7B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Cases       .1376147</w:t>
      </w:r>
    </w:p>
    <w:p w14:paraId="1478CBAE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Controls    .1651376     [95% Conf. Interval]</w:t>
      </w:r>
    </w:p>
    <w:p w14:paraId="792A9D70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           ---------     --------------------</w:t>
      </w:r>
    </w:p>
    <w:p w14:paraId="72E6B99C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difference -.0275229     -.0903932   .0353473</w:t>
      </w:r>
    </w:p>
    <w:p w14:paraId="186B937B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ratio       .8333333      .5826548   1.191863</w:t>
      </w:r>
    </w:p>
    <w:p w14:paraId="72058842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rel. diff.  -.032967     -.0986377   .0327036</w:t>
      </w:r>
    </w:p>
    <w:p w14:paraId="59493D1E" w14:textId="77777777" w:rsidR="002E2060" w:rsidRP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</w:p>
    <w:p w14:paraId="6399DD2B" w14:textId="45C7CBCB" w:rsidR="00BD00D9" w:rsidRDefault="002E2060" w:rsidP="002E2060">
      <w:pPr>
        <w:rPr>
          <w:rFonts w:ascii="Times New Roman" w:hAnsi="Times New Roman" w:cs="Times New Roman"/>
          <w:sz w:val="24"/>
          <w:szCs w:val="24"/>
        </w:rPr>
      </w:pPr>
      <w:r w:rsidRPr="002E2060">
        <w:rPr>
          <w:rFonts w:ascii="Times New Roman" w:hAnsi="Times New Roman" w:cs="Times New Roman"/>
          <w:sz w:val="24"/>
          <w:szCs w:val="24"/>
        </w:rPr>
        <w:t xml:space="preserve">        odds ratio        .5      .0809112   2.341184</w:t>
      </w:r>
      <w:r w:rsidR="00F22A22" w:rsidRPr="002E2060">
        <w:rPr>
          <w:rFonts w:ascii="Times New Roman" w:hAnsi="Times New Roman" w:cs="Times New Roman"/>
          <w:sz w:val="24"/>
          <w:szCs w:val="24"/>
        </w:rPr>
        <w:t xml:space="preserve">  (</w:t>
      </w:r>
      <w:r w:rsidRPr="002E2060">
        <w:rPr>
          <w:rFonts w:ascii="Times New Roman" w:hAnsi="Times New Roman" w:cs="Times New Roman"/>
          <w:sz w:val="24"/>
          <w:szCs w:val="24"/>
        </w:rPr>
        <w:t>exact)</w:t>
      </w:r>
    </w:p>
    <w:p w14:paraId="04C88616" w14:textId="77777777" w:rsidR="002E2060" w:rsidRDefault="002E2060" w:rsidP="002E2060">
      <w:pPr>
        <w:rPr>
          <w:rFonts w:ascii="Times New Roman" w:hAnsi="Times New Roman" w:cs="Times New Roman"/>
          <w:sz w:val="24"/>
          <w:szCs w:val="24"/>
        </w:rPr>
      </w:pPr>
    </w:p>
    <w:p w14:paraId="04C607DB" w14:textId="5A474F58" w:rsidR="002E2060" w:rsidRPr="002E2060" w:rsidRDefault="002E2060" w:rsidP="002E2060">
      <w:pPr>
        <w:rPr>
          <w:rFonts w:ascii="Times New Roman" w:hAnsi="Times New Roman" w:cs="Times New Roman"/>
          <w:b/>
          <w:sz w:val="24"/>
          <w:szCs w:val="24"/>
        </w:rPr>
      </w:pPr>
    </w:p>
    <w:sectPr w:rsidR="002E2060" w:rsidRPr="002E20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xNjO2NDU0N7MwNTVV0lEKTi0uzszPAykwrAUAFKZn6CwAAAA="/>
  </w:docVars>
  <w:rsids>
    <w:rsidRoot w:val="00597280"/>
    <w:rsid w:val="000234A7"/>
    <w:rsid w:val="000B22BF"/>
    <w:rsid w:val="002D64CB"/>
    <w:rsid w:val="002E2060"/>
    <w:rsid w:val="004F0225"/>
    <w:rsid w:val="00597280"/>
    <w:rsid w:val="00610368"/>
    <w:rsid w:val="00B84031"/>
    <w:rsid w:val="00B91276"/>
    <w:rsid w:val="00BD00D9"/>
    <w:rsid w:val="00C41DD5"/>
    <w:rsid w:val="00CB048F"/>
    <w:rsid w:val="00E67463"/>
    <w:rsid w:val="00EC6EE0"/>
    <w:rsid w:val="00F22A22"/>
    <w:rsid w:val="00FC6815"/>
    <w:rsid w:val="00FD0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C14F4"/>
  <w15:chartTrackingRefBased/>
  <w15:docId w15:val="{D49BC95C-9DBE-4DEA-A3D4-135FBE32A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28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4</cp:revision>
  <dcterms:created xsi:type="dcterms:W3CDTF">2020-05-20T08:30:00Z</dcterms:created>
  <dcterms:modified xsi:type="dcterms:W3CDTF">2020-12-15T15:01:00Z</dcterms:modified>
</cp:coreProperties>
</file>